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7CF38" w14:textId="548BBF2E" w:rsidR="00ED7485" w:rsidRPr="008E482F" w:rsidRDefault="00C76928">
      <w:pPr>
        <w:rPr>
          <w:rFonts w:ascii="Times New Roman" w:hAnsi="Times New Roman"/>
        </w:rPr>
      </w:pPr>
      <w:r w:rsidRPr="00FF07E0">
        <w:rPr>
          <w:rFonts w:ascii="Times New Roman" w:hAnsi="Times New Roman"/>
          <w:u w:val="single"/>
        </w:rPr>
        <w:t>Supplementary figure 1</w:t>
      </w:r>
      <w:r w:rsidRPr="008E482F">
        <w:rPr>
          <w:rFonts w:ascii="Times New Roman" w:hAnsi="Times New Roman"/>
          <w:b/>
          <w:bCs/>
        </w:rPr>
        <w:t>:</w:t>
      </w:r>
      <w:r w:rsidR="00FF07E0">
        <w:rPr>
          <w:rFonts w:ascii="Times New Roman" w:hAnsi="Times New Roman"/>
        </w:rPr>
        <w:t xml:space="preserve"> T</w:t>
      </w:r>
      <w:r w:rsidRPr="008E482F">
        <w:rPr>
          <w:rFonts w:ascii="Times New Roman" w:hAnsi="Times New Roman"/>
        </w:rPr>
        <w:t>he scatter plots between age (1A), age of onset (1B), Hoehn &amp; Yahr staging (1C), UPDRS axial score (1D), UPDSR #item 28 (1E), Nocturnal Hypokinesia Questionnaire (NHQ) score (1F) and mean duration of STS</w:t>
      </w:r>
      <w:r w:rsidR="00562919" w:rsidRPr="008E482F">
        <w:rPr>
          <w:rFonts w:ascii="Times New Roman" w:hAnsi="Times New Roman"/>
        </w:rPr>
        <w:t xml:space="preserve">. </w:t>
      </w:r>
      <w:r w:rsidRPr="008E482F">
        <w:rPr>
          <w:rFonts w:ascii="Times New Roman" w:hAnsi="Times New Roman"/>
        </w:rPr>
        <w:t xml:space="preserve"> </w:t>
      </w:r>
    </w:p>
    <w:p w14:paraId="27375FC8" w14:textId="77777777" w:rsidR="00562919" w:rsidRPr="008E482F" w:rsidRDefault="00562919">
      <w:pPr>
        <w:rPr>
          <w:rFonts w:ascii="Times New Roman" w:hAnsi="Times New Roman"/>
        </w:rPr>
      </w:pPr>
    </w:p>
    <w:p w14:paraId="5ED5608C" w14:textId="77777777" w:rsidR="00F90FB0" w:rsidRDefault="00F90FB0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t xml:space="preserve">1A: the scatter plot between age and mean duration of STS </w:t>
      </w:r>
    </w:p>
    <w:p w14:paraId="45F86AAE" w14:textId="77777777" w:rsidR="008E482F" w:rsidRPr="008E482F" w:rsidRDefault="008E482F">
      <w:pPr>
        <w:rPr>
          <w:rFonts w:ascii="Times New Roman" w:hAnsi="Times New Roman"/>
        </w:rPr>
      </w:pPr>
    </w:p>
    <w:p w14:paraId="3AE5C675" w14:textId="39D7887D" w:rsidR="00F90FB0" w:rsidRPr="008E482F" w:rsidRDefault="00562919" w:rsidP="00F90FB0">
      <w:pPr>
        <w:widowControl w:val="0"/>
        <w:autoSpaceDE w:val="0"/>
        <w:autoSpaceDN w:val="0"/>
        <w:adjustRightInd w:val="0"/>
        <w:rPr>
          <w:rFonts w:ascii="Times New Roman" w:hAnsi="Times New Roman"/>
          <w:lang w:bidi="th-TH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1C9BFE60" wp14:editId="11ECB92B">
            <wp:extent cx="3768140" cy="211917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A Scatter plo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108" cy="213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85BD2" w14:textId="77777777" w:rsidR="00562919" w:rsidRPr="008E482F" w:rsidRDefault="00562919" w:rsidP="00692D49">
      <w:pPr>
        <w:rPr>
          <w:rFonts w:ascii="Times New Roman" w:hAnsi="Times New Roman"/>
        </w:rPr>
      </w:pPr>
    </w:p>
    <w:p w14:paraId="62A92870" w14:textId="581ADDFB" w:rsidR="00692D49" w:rsidRPr="008E482F" w:rsidRDefault="00692D49" w:rsidP="00692D49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t>1B: the scatter plot between age</w:t>
      </w:r>
      <w:r w:rsidR="00C76928" w:rsidRPr="008E482F">
        <w:rPr>
          <w:rFonts w:ascii="Times New Roman" w:hAnsi="Times New Roman"/>
        </w:rPr>
        <w:t xml:space="preserve"> of onset</w:t>
      </w:r>
      <w:r w:rsidRPr="008E482F">
        <w:rPr>
          <w:rFonts w:ascii="Times New Roman" w:hAnsi="Times New Roman"/>
        </w:rPr>
        <w:t xml:space="preserve"> and mean duration of STS </w:t>
      </w:r>
    </w:p>
    <w:p w14:paraId="452A9438" w14:textId="77777777" w:rsidR="00692D49" w:rsidRPr="008E482F" w:rsidRDefault="00692D49" w:rsidP="00F90FB0">
      <w:pPr>
        <w:widowControl w:val="0"/>
        <w:autoSpaceDE w:val="0"/>
        <w:autoSpaceDN w:val="0"/>
        <w:adjustRightInd w:val="0"/>
        <w:rPr>
          <w:rFonts w:ascii="Times New Roman" w:hAnsi="Times New Roman"/>
          <w:lang w:bidi="th-TH"/>
        </w:rPr>
      </w:pPr>
    </w:p>
    <w:p w14:paraId="0CDF9B88" w14:textId="3B2B32C2" w:rsidR="00692D49" w:rsidRPr="008E482F" w:rsidRDefault="00FC4137" w:rsidP="00692D49">
      <w:pPr>
        <w:widowControl w:val="0"/>
        <w:autoSpaceDE w:val="0"/>
        <w:autoSpaceDN w:val="0"/>
        <w:adjustRightInd w:val="0"/>
        <w:rPr>
          <w:rFonts w:ascii="Times New Roman" w:hAnsi="Times New Roman"/>
          <w:lang w:bidi="th-TH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034706BC" wp14:editId="459B5B5C">
            <wp:extent cx="3566384" cy="200571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B Scatter plot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8255" cy="2040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8CB6E" w14:textId="77777777" w:rsidR="003C6DB1" w:rsidRPr="008E482F" w:rsidRDefault="003C6DB1" w:rsidP="00692D49">
      <w:pPr>
        <w:rPr>
          <w:rFonts w:ascii="Times New Roman" w:hAnsi="Times New Roman"/>
        </w:rPr>
      </w:pPr>
    </w:p>
    <w:p w14:paraId="670C50C3" w14:textId="77777777" w:rsidR="00411D76" w:rsidRPr="008E482F" w:rsidRDefault="00411D76" w:rsidP="00692D49">
      <w:pPr>
        <w:rPr>
          <w:rFonts w:ascii="Times New Roman" w:hAnsi="Times New Roman"/>
        </w:rPr>
      </w:pPr>
    </w:p>
    <w:p w14:paraId="662165C2" w14:textId="77777777" w:rsidR="008E482F" w:rsidRDefault="008E482F" w:rsidP="00692D49">
      <w:pPr>
        <w:rPr>
          <w:rFonts w:ascii="Times New Roman" w:hAnsi="Times New Roman"/>
        </w:rPr>
      </w:pPr>
    </w:p>
    <w:p w14:paraId="2A49A76F" w14:textId="77777777" w:rsidR="008E482F" w:rsidRDefault="008E482F" w:rsidP="00692D49">
      <w:pPr>
        <w:rPr>
          <w:rFonts w:ascii="Times New Roman" w:hAnsi="Times New Roman"/>
        </w:rPr>
      </w:pPr>
    </w:p>
    <w:p w14:paraId="66A90CA3" w14:textId="77777777" w:rsidR="008E482F" w:rsidRDefault="008E482F" w:rsidP="00692D49">
      <w:pPr>
        <w:rPr>
          <w:rFonts w:ascii="Times New Roman" w:hAnsi="Times New Roman"/>
        </w:rPr>
      </w:pPr>
    </w:p>
    <w:p w14:paraId="7E56B5B5" w14:textId="77777777" w:rsidR="008E482F" w:rsidRDefault="008E482F" w:rsidP="00692D49">
      <w:pPr>
        <w:rPr>
          <w:rFonts w:ascii="Times New Roman" w:hAnsi="Times New Roman"/>
        </w:rPr>
      </w:pPr>
    </w:p>
    <w:p w14:paraId="5F85E18E" w14:textId="77777777" w:rsidR="008E482F" w:rsidRDefault="008E482F" w:rsidP="00692D49">
      <w:pPr>
        <w:rPr>
          <w:rFonts w:ascii="Times New Roman" w:hAnsi="Times New Roman"/>
        </w:rPr>
      </w:pPr>
    </w:p>
    <w:p w14:paraId="2E2AE7B8" w14:textId="77777777" w:rsidR="008E482F" w:rsidRDefault="008E482F" w:rsidP="00692D49">
      <w:pPr>
        <w:rPr>
          <w:rFonts w:ascii="Times New Roman" w:hAnsi="Times New Roman"/>
        </w:rPr>
      </w:pPr>
    </w:p>
    <w:p w14:paraId="3F083D3C" w14:textId="77777777" w:rsidR="008E482F" w:rsidRDefault="008E482F" w:rsidP="00692D49">
      <w:pPr>
        <w:rPr>
          <w:rFonts w:ascii="Times New Roman" w:hAnsi="Times New Roman"/>
        </w:rPr>
      </w:pPr>
    </w:p>
    <w:p w14:paraId="3A21F3E6" w14:textId="77777777" w:rsidR="008E482F" w:rsidRDefault="008E482F" w:rsidP="00692D49">
      <w:pPr>
        <w:rPr>
          <w:rFonts w:ascii="Times New Roman" w:hAnsi="Times New Roman"/>
        </w:rPr>
      </w:pPr>
    </w:p>
    <w:p w14:paraId="439694DF" w14:textId="77777777" w:rsidR="008E482F" w:rsidRDefault="008E482F" w:rsidP="00692D49">
      <w:pPr>
        <w:rPr>
          <w:rFonts w:ascii="Times New Roman" w:hAnsi="Times New Roman"/>
        </w:rPr>
      </w:pPr>
    </w:p>
    <w:p w14:paraId="02DA1272" w14:textId="77777777" w:rsidR="008E482F" w:rsidRDefault="008E482F" w:rsidP="00692D49">
      <w:pPr>
        <w:rPr>
          <w:rFonts w:ascii="Times New Roman" w:hAnsi="Times New Roman"/>
        </w:rPr>
      </w:pPr>
    </w:p>
    <w:p w14:paraId="03025451" w14:textId="77777777" w:rsidR="008E482F" w:rsidRDefault="008E482F" w:rsidP="00692D49">
      <w:pPr>
        <w:rPr>
          <w:rFonts w:ascii="Times New Roman" w:hAnsi="Times New Roman"/>
        </w:rPr>
      </w:pPr>
    </w:p>
    <w:p w14:paraId="0B69640C" w14:textId="77777777" w:rsidR="008E482F" w:rsidRDefault="008E482F" w:rsidP="00692D49">
      <w:pPr>
        <w:rPr>
          <w:rFonts w:ascii="Times New Roman" w:hAnsi="Times New Roman"/>
        </w:rPr>
      </w:pPr>
    </w:p>
    <w:p w14:paraId="5D6FED79" w14:textId="617277B4" w:rsidR="00692D49" w:rsidRPr="008E482F" w:rsidRDefault="00692D49" w:rsidP="00692D49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lastRenderedPageBreak/>
        <w:t>1C: the scatter plot between Hoehn &amp; Yahr</w:t>
      </w:r>
      <w:r w:rsidR="00411D76" w:rsidRPr="008E482F">
        <w:rPr>
          <w:rFonts w:ascii="Times New Roman" w:hAnsi="Times New Roman"/>
        </w:rPr>
        <w:t xml:space="preserve"> staging</w:t>
      </w:r>
      <w:r w:rsidRPr="008E482F">
        <w:rPr>
          <w:rFonts w:ascii="Times New Roman" w:hAnsi="Times New Roman"/>
        </w:rPr>
        <w:t xml:space="preserve"> and mean duration of STS </w:t>
      </w:r>
    </w:p>
    <w:p w14:paraId="2C070ADF" w14:textId="77777777" w:rsidR="003C6DB1" w:rsidRPr="008E482F" w:rsidRDefault="003C6DB1" w:rsidP="003C6DB1">
      <w:pPr>
        <w:pStyle w:val="p1"/>
        <w:rPr>
          <w:rFonts w:ascii="Times New Roman" w:hAnsi="Times New Roman" w:cs="Times New Roman"/>
        </w:rPr>
      </w:pPr>
      <w:r w:rsidRPr="008E482F">
        <w:rPr>
          <w:rStyle w:val="apple-tab-span"/>
          <w:rFonts w:ascii="Times New Roman" w:hAnsi="Times New Roman" w:cs="Times New Roman"/>
        </w:rPr>
        <w:tab/>
      </w:r>
    </w:p>
    <w:p w14:paraId="7C583C48" w14:textId="49FBBD9B" w:rsidR="00F90FB0" w:rsidRPr="008E482F" w:rsidRDefault="00E179E2">
      <w:pPr>
        <w:rPr>
          <w:rFonts w:ascii="Times New Roman" w:hAnsi="Times New Roman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59A5BC79" wp14:editId="66C28BAD">
            <wp:extent cx="3662811" cy="20599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C Scatter pl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878" cy="206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14CE4" w14:textId="77777777" w:rsidR="00411D76" w:rsidRPr="008E482F" w:rsidRDefault="00411D76" w:rsidP="00411D76">
      <w:pPr>
        <w:rPr>
          <w:rFonts w:ascii="Times New Roman" w:hAnsi="Times New Roman"/>
        </w:rPr>
      </w:pPr>
    </w:p>
    <w:p w14:paraId="02FC490A" w14:textId="1911F862" w:rsidR="00411D76" w:rsidRPr="008E482F" w:rsidRDefault="00411D76" w:rsidP="00411D76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t xml:space="preserve">1D: the scatter plot between UPDSR axial score and mean duration of STS </w:t>
      </w:r>
    </w:p>
    <w:p w14:paraId="0895EAA9" w14:textId="77777777" w:rsidR="001A431A" w:rsidRPr="008E482F" w:rsidRDefault="001A431A" w:rsidP="00411D76">
      <w:pPr>
        <w:rPr>
          <w:rFonts w:ascii="Times New Roman" w:hAnsi="Times New Roman"/>
        </w:rPr>
      </w:pPr>
    </w:p>
    <w:p w14:paraId="7A580C77" w14:textId="735E1BF3" w:rsidR="001A431A" w:rsidRPr="008E482F" w:rsidRDefault="004966B9" w:rsidP="00411D76">
      <w:pPr>
        <w:rPr>
          <w:rFonts w:ascii="Times New Roman" w:hAnsi="Times New Roman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7C633368" wp14:editId="22D5A769">
            <wp:extent cx="3685064" cy="2072455"/>
            <wp:effectExtent l="0" t="0" r="0" b="1079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D Scatter plo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7500" cy="2090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8A84B" w14:textId="612AA262" w:rsidR="001A431A" w:rsidRPr="008E482F" w:rsidRDefault="001A431A" w:rsidP="001A431A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t xml:space="preserve">1E: the scatter plot between UPDSR </w:t>
      </w:r>
      <w:r w:rsidR="00C76928" w:rsidRPr="008E482F">
        <w:rPr>
          <w:rFonts w:ascii="Times New Roman" w:hAnsi="Times New Roman"/>
        </w:rPr>
        <w:t>#</w:t>
      </w:r>
      <w:r w:rsidRPr="008E482F">
        <w:rPr>
          <w:rFonts w:ascii="Times New Roman" w:hAnsi="Times New Roman"/>
        </w:rPr>
        <w:t xml:space="preserve">item 28 and mean duration of STS </w:t>
      </w:r>
    </w:p>
    <w:p w14:paraId="484A1491" w14:textId="77777777" w:rsidR="00341052" w:rsidRPr="008E482F" w:rsidRDefault="00341052" w:rsidP="001A431A">
      <w:pPr>
        <w:rPr>
          <w:rFonts w:ascii="Times New Roman" w:hAnsi="Times New Roman"/>
        </w:rPr>
      </w:pPr>
    </w:p>
    <w:p w14:paraId="5D03DDC2" w14:textId="2B616F92" w:rsidR="00341052" w:rsidRPr="008E482F" w:rsidRDefault="00786C7C" w:rsidP="001A431A">
      <w:pPr>
        <w:rPr>
          <w:rFonts w:ascii="Times New Roman" w:hAnsi="Times New Roman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5401FE38" wp14:editId="38E6C156">
            <wp:extent cx="3594735" cy="2021654"/>
            <wp:effectExtent l="0" t="0" r="0" b="1079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E scatter pl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138" cy="20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265B0" w14:textId="77777777" w:rsidR="00F47B70" w:rsidRPr="008E482F" w:rsidRDefault="00F47B70" w:rsidP="001A431A">
      <w:pPr>
        <w:rPr>
          <w:rFonts w:ascii="Times New Roman" w:hAnsi="Times New Roman"/>
        </w:rPr>
      </w:pPr>
    </w:p>
    <w:p w14:paraId="652FE8CF" w14:textId="77777777" w:rsidR="008E482F" w:rsidRDefault="008E482F" w:rsidP="00F47B70">
      <w:pPr>
        <w:rPr>
          <w:rFonts w:ascii="Times New Roman" w:hAnsi="Times New Roman"/>
        </w:rPr>
      </w:pPr>
    </w:p>
    <w:p w14:paraId="7A033836" w14:textId="77777777" w:rsidR="008E482F" w:rsidRDefault="008E482F" w:rsidP="00F47B70">
      <w:pPr>
        <w:rPr>
          <w:rFonts w:ascii="Times New Roman" w:hAnsi="Times New Roman"/>
        </w:rPr>
      </w:pPr>
    </w:p>
    <w:p w14:paraId="6EAB2A9E" w14:textId="1C78B274" w:rsidR="00F47B70" w:rsidRPr="008E482F" w:rsidRDefault="00F47B70" w:rsidP="00F47B70">
      <w:pPr>
        <w:rPr>
          <w:rFonts w:ascii="Times New Roman" w:hAnsi="Times New Roman"/>
        </w:rPr>
      </w:pPr>
      <w:r w:rsidRPr="008E482F">
        <w:rPr>
          <w:rFonts w:ascii="Times New Roman" w:hAnsi="Times New Roman"/>
        </w:rPr>
        <w:t>1F</w:t>
      </w:r>
      <w:r w:rsidR="00C76928" w:rsidRPr="008E482F">
        <w:rPr>
          <w:rFonts w:ascii="Times New Roman" w:hAnsi="Times New Roman"/>
        </w:rPr>
        <w:t>: the scatter plot between</w:t>
      </w:r>
      <w:r w:rsidRPr="008E482F">
        <w:rPr>
          <w:rFonts w:ascii="Times New Roman" w:hAnsi="Times New Roman"/>
        </w:rPr>
        <w:t xml:space="preserve"> Nocturnal Hypokinesia Questionnaire</w:t>
      </w:r>
      <w:r w:rsidR="00C76928" w:rsidRPr="008E482F">
        <w:rPr>
          <w:rFonts w:ascii="Times New Roman" w:hAnsi="Times New Roman"/>
        </w:rPr>
        <w:t xml:space="preserve"> (NHQ) score</w:t>
      </w:r>
      <w:r w:rsidRPr="008E482F">
        <w:rPr>
          <w:rFonts w:ascii="Times New Roman" w:hAnsi="Times New Roman"/>
        </w:rPr>
        <w:t xml:space="preserve"> and mean duration of STS </w:t>
      </w:r>
    </w:p>
    <w:p w14:paraId="04B43969" w14:textId="77777777" w:rsidR="00F47B70" w:rsidRPr="008E482F" w:rsidRDefault="00F47B70" w:rsidP="00F47B70">
      <w:pPr>
        <w:rPr>
          <w:rFonts w:ascii="Times New Roman" w:hAnsi="Times New Roman"/>
        </w:rPr>
      </w:pPr>
    </w:p>
    <w:p w14:paraId="110B2ED0" w14:textId="26FFF84D" w:rsidR="00F47B70" w:rsidRPr="008E482F" w:rsidRDefault="004B1DEC" w:rsidP="00F47B70">
      <w:pPr>
        <w:rPr>
          <w:rFonts w:ascii="Times New Roman" w:hAnsi="Times New Roman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44E55B85" wp14:editId="791BF2C7">
            <wp:extent cx="3662811" cy="20599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1F Scatter plo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454" cy="2065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E814" w14:textId="77777777" w:rsidR="00F47B70" w:rsidRPr="008E482F" w:rsidRDefault="00F47B70" w:rsidP="001A431A">
      <w:pPr>
        <w:rPr>
          <w:rFonts w:ascii="Times New Roman" w:hAnsi="Times New Roman"/>
        </w:rPr>
      </w:pPr>
    </w:p>
    <w:p w14:paraId="6A46C077" w14:textId="7106CFD2" w:rsidR="00486D2A" w:rsidRPr="008E482F" w:rsidRDefault="000902FB" w:rsidP="001A431A">
      <w:pPr>
        <w:rPr>
          <w:rFonts w:ascii="Times New Roman" w:hAnsi="Times New Roman"/>
        </w:rPr>
      </w:pPr>
      <w:r w:rsidRPr="00FF07E0">
        <w:rPr>
          <w:rFonts w:ascii="Times New Roman" w:hAnsi="Times New Roman"/>
          <w:u w:val="single"/>
        </w:rPr>
        <w:t>Supplementary figure 2</w:t>
      </w:r>
      <w:r w:rsidRPr="008E482F">
        <w:rPr>
          <w:rFonts w:ascii="Times New Roman" w:hAnsi="Times New Roman"/>
          <w:b/>
          <w:bCs/>
        </w:rPr>
        <w:t>:</w:t>
      </w:r>
      <w:r w:rsidRPr="008E482F">
        <w:rPr>
          <w:rFonts w:ascii="Times New Roman" w:hAnsi="Times New Roman"/>
        </w:rPr>
        <w:t xml:space="preserve"> </w:t>
      </w:r>
      <w:r w:rsidR="00FF07E0">
        <w:rPr>
          <w:rFonts w:ascii="Times New Roman" w:hAnsi="Times New Roman"/>
        </w:rPr>
        <w:t>T</w:t>
      </w:r>
      <w:bookmarkStart w:id="0" w:name="_GoBack"/>
      <w:bookmarkEnd w:id="0"/>
      <w:r w:rsidR="006D372D" w:rsidRPr="008E482F">
        <w:rPr>
          <w:rFonts w:ascii="Times New Roman" w:hAnsi="Times New Roman"/>
        </w:rPr>
        <w:t>he scatter plot between Hoehn &amp; Yahr staging</w:t>
      </w:r>
      <w:r w:rsidRPr="008E482F">
        <w:rPr>
          <w:rFonts w:ascii="Times New Roman" w:hAnsi="Times New Roman"/>
        </w:rPr>
        <w:t xml:space="preserve"> (2A)</w:t>
      </w:r>
      <w:r w:rsidR="006D372D" w:rsidRPr="008E482F">
        <w:rPr>
          <w:rFonts w:ascii="Times New Roman" w:hAnsi="Times New Roman"/>
        </w:rPr>
        <w:t xml:space="preserve"> and mean velocity of STS</w:t>
      </w:r>
    </w:p>
    <w:p w14:paraId="6B59AE41" w14:textId="77777777" w:rsidR="006D372D" w:rsidRPr="008E482F" w:rsidRDefault="006D372D" w:rsidP="001A431A">
      <w:pPr>
        <w:rPr>
          <w:rFonts w:ascii="Times New Roman" w:hAnsi="Times New Roman"/>
        </w:rPr>
      </w:pPr>
    </w:p>
    <w:p w14:paraId="23DDC4C8" w14:textId="47EF89BF" w:rsidR="006D372D" w:rsidRPr="008E482F" w:rsidRDefault="008E482F" w:rsidP="001A431A">
      <w:pPr>
        <w:rPr>
          <w:rFonts w:ascii="Times New Roman" w:hAnsi="Times New Roman"/>
        </w:rPr>
      </w:pPr>
      <w:r w:rsidRPr="008E482F">
        <w:rPr>
          <w:rFonts w:ascii="Times New Roman" w:hAnsi="Times New Roman"/>
          <w:noProof/>
          <w:lang w:bidi="th-TH"/>
        </w:rPr>
        <w:drawing>
          <wp:inline distT="0" distB="0" distL="0" distR="0" wp14:anchorId="4B844186" wp14:editId="61FD1AC2">
            <wp:extent cx="3556000" cy="1999870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A Scatter plo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9172" cy="201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CF08" w14:textId="77777777" w:rsidR="00411D76" w:rsidRPr="008E482F" w:rsidRDefault="00411D76">
      <w:pPr>
        <w:rPr>
          <w:rFonts w:ascii="Times New Roman" w:hAnsi="Times New Roman"/>
        </w:rPr>
      </w:pPr>
    </w:p>
    <w:sectPr w:rsidR="00411D76" w:rsidRPr="008E482F" w:rsidSect="00225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B0"/>
    <w:rsid w:val="00011877"/>
    <w:rsid w:val="00022587"/>
    <w:rsid w:val="0005413A"/>
    <w:rsid w:val="00065510"/>
    <w:rsid w:val="0006673A"/>
    <w:rsid w:val="00076B85"/>
    <w:rsid w:val="000902FB"/>
    <w:rsid w:val="000D4250"/>
    <w:rsid w:val="000D4B77"/>
    <w:rsid w:val="000D6918"/>
    <w:rsid w:val="00100C74"/>
    <w:rsid w:val="00131B46"/>
    <w:rsid w:val="00173C60"/>
    <w:rsid w:val="00182E11"/>
    <w:rsid w:val="001A0532"/>
    <w:rsid w:val="001A3B58"/>
    <w:rsid w:val="001A431A"/>
    <w:rsid w:val="001B432B"/>
    <w:rsid w:val="001F1113"/>
    <w:rsid w:val="0021014A"/>
    <w:rsid w:val="00215D56"/>
    <w:rsid w:val="002232EA"/>
    <w:rsid w:val="00225055"/>
    <w:rsid w:val="00235299"/>
    <w:rsid w:val="00235C51"/>
    <w:rsid w:val="00253369"/>
    <w:rsid w:val="002C2FC7"/>
    <w:rsid w:val="002D5068"/>
    <w:rsid w:val="002E5768"/>
    <w:rsid w:val="002F238D"/>
    <w:rsid w:val="002F349A"/>
    <w:rsid w:val="00332735"/>
    <w:rsid w:val="00333990"/>
    <w:rsid w:val="003340C8"/>
    <w:rsid w:val="00341052"/>
    <w:rsid w:val="0035190C"/>
    <w:rsid w:val="003542B9"/>
    <w:rsid w:val="00364951"/>
    <w:rsid w:val="00372D8D"/>
    <w:rsid w:val="0037462E"/>
    <w:rsid w:val="00386720"/>
    <w:rsid w:val="003B29B3"/>
    <w:rsid w:val="003B432D"/>
    <w:rsid w:val="003C219C"/>
    <w:rsid w:val="003C22F2"/>
    <w:rsid w:val="003C6DB1"/>
    <w:rsid w:val="003F27C9"/>
    <w:rsid w:val="00411D76"/>
    <w:rsid w:val="00424CAA"/>
    <w:rsid w:val="00432512"/>
    <w:rsid w:val="00467C13"/>
    <w:rsid w:val="00486D2A"/>
    <w:rsid w:val="004966B9"/>
    <w:rsid w:val="004B1DEC"/>
    <w:rsid w:val="004B25A8"/>
    <w:rsid w:val="004F1770"/>
    <w:rsid w:val="00514538"/>
    <w:rsid w:val="00521C59"/>
    <w:rsid w:val="00525389"/>
    <w:rsid w:val="0055507C"/>
    <w:rsid w:val="00562919"/>
    <w:rsid w:val="00584017"/>
    <w:rsid w:val="0059424A"/>
    <w:rsid w:val="005A362F"/>
    <w:rsid w:val="005C6DC4"/>
    <w:rsid w:val="005E06BD"/>
    <w:rsid w:val="005F5258"/>
    <w:rsid w:val="005F57DD"/>
    <w:rsid w:val="006036E4"/>
    <w:rsid w:val="00616236"/>
    <w:rsid w:val="00630B9B"/>
    <w:rsid w:val="00630D48"/>
    <w:rsid w:val="00637A28"/>
    <w:rsid w:val="00692D49"/>
    <w:rsid w:val="00695378"/>
    <w:rsid w:val="006A4B33"/>
    <w:rsid w:val="006D372D"/>
    <w:rsid w:val="006E3F7A"/>
    <w:rsid w:val="00723F1E"/>
    <w:rsid w:val="0072688B"/>
    <w:rsid w:val="007338FE"/>
    <w:rsid w:val="00743B1E"/>
    <w:rsid w:val="00750166"/>
    <w:rsid w:val="007501CD"/>
    <w:rsid w:val="00751CC9"/>
    <w:rsid w:val="00770C6F"/>
    <w:rsid w:val="00786C7C"/>
    <w:rsid w:val="007B1F1A"/>
    <w:rsid w:val="007C3797"/>
    <w:rsid w:val="007F1A10"/>
    <w:rsid w:val="0080468C"/>
    <w:rsid w:val="008237E9"/>
    <w:rsid w:val="00826E14"/>
    <w:rsid w:val="00826F93"/>
    <w:rsid w:val="00883F2A"/>
    <w:rsid w:val="008D5B2D"/>
    <w:rsid w:val="008E482F"/>
    <w:rsid w:val="008E54C0"/>
    <w:rsid w:val="00941C7E"/>
    <w:rsid w:val="009475A6"/>
    <w:rsid w:val="00952B93"/>
    <w:rsid w:val="00952E8B"/>
    <w:rsid w:val="00960701"/>
    <w:rsid w:val="009664BF"/>
    <w:rsid w:val="00985812"/>
    <w:rsid w:val="00995955"/>
    <w:rsid w:val="009B7C7C"/>
    <w:rsid w:val="009C65F7"/>
    <w:rsid w:val="009E02D4"/>
    <w:rsid w:val="009F1431"/>
    <w:rsid w:val="00A16BC7"/>
    <w:rsid w:val="00A22D55"/>
    <w:rsid w:val="00A318B5"/>
    <w:rsid w:val="00A457FA"/>
    <w:rsid w:val="00AA4EA4"/>
    <w:rsid w:val="00AA5A77"/>
    <w:rsid w:val="00AB4D1F"/>
    <w:rsid w:val="00AD0BE8"/>
    <w:rsid w:val="00B023B0"/>
    <w:rsid w:val="00B0458E"/>
    <w:rsid w:val="00B04EC8"/>
    <w:rsid w:val="00B053B5"/>
    <w:rsid w:val="00B145D8"/>
    <w:rsid w:val="00B21096"/>
    <w:rsid w:val="00B335AF"/>
    <w:rsid w:val="00B645D2"/>
    <w:rsid w:val="00B671A6"/>
    <w:rsid w:val="00B80D14"/>
    <w:rsid w:val="00BA5272"/>
    <w:rsid w:val="00BD1901"/>
    <w:rsid w:val="00BD252F"/>
    <w:rsid w:val="00BF1A77"/>
    <w:rsid w:val="00C02425"/>
    <w:rsid w:val="00C03101"/>
    <w:rsid w:val="00C24092"/>
    <w:rsid w:val="00C309FC"/>
    <w:rsid w:val="00C33846"/>
    <w:rsid w:val="00C76928"/>
    <w:rsid w:val="00C81C05"/>
    <w:rsid w:val="00C87DFB"/>
    <w:rsid w:val="00CB48EE"/>
    <w:rsid w:val="00CB5C96"/>
    <w:rsid w:val="00CC4D77"/>
    <w:rsid w:val="00CC77BD"/>
    <w:rsid w:val="00CD4B4E"/>
    <w:rsid w:val="00CE4207"/>
    <w:rsid w:val="00D21EC6"/>
    <w:rsid w:val="00D252D3"/>
    <w:rsid w:val="00D44B75"/>
    <w:rsid w:val="00D5072D"/>
    <w:rsid w:val="00D538A9"/>
    <w:rsid w:val="00D84759"/>
    <w:rsid w:val="00DA11CF"/>
    <w:rsid w:val="00DC34DE"/>
    <w:rsid w:val="00DD5DE7"/>
    <w:rsid w:val="00DF13ED"/>
    <w:rsid w:val="00E16A8C"/>
    <w:rsid w:val="00E179E2"/>
    <w:rsid w:val="00E734F6"/>
    <w:rsid w:val="00E935E5"/>
    <w:rsid w:val="00EB4F38"/>
    <w:rsid w:val="00EC6E45"/>
    <w:rsid w:val="00ED6E34"/>
    <w:rsid w:val="00ED7485"/>
    <w:rsid w:val="00EE20B7"/>
    <w:rsid w:val="00EE6D08"/>
    <w:rsid w:val="00EF5A76"/>
    <w:rsid w:val="00F2015B"/>
    <w:rsid w:val="00F23470"/>
    <w:rsid w:val="00F25EC5"/>
    <w:rsid w:val="00F309DC"/>
    <w:rsid w:val="00F37D03"/>
    <w:rsid w:val="00F417A5"/>
    <w:rsid w:val="00F41B0E"/>
    <w:rsid w:val="00F47B70"/>
    <w:rsid w:val="00F63E7B"/>
    <w:rsid w:val="00F90FB0"/>
    <w:rsid w:val="00FB4ACA"/>
    <w:rsid w:val="00FC4137"/>
    <w:rsid w:val="00FF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69D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C6DB1"/>
    <w:rPr>
      <w:rFonts w:ascii="Helvetica" w:hAnsi="Helvetica"/>
      <w:sz w:val="18"/>
      <w:szCs w:val="18"/>
      <w:lang w:bidi="th-TH"/>
    </w:rPr>
  </w:style>
  <w:style w:type="character" w:customStyle="1" w:styleId="apple-tab-span">
    <w:name w:val="apple-tab-span"/>
    <w:basedOn w:val="DefaultParagraphFont"/>
    <w:rsid w:val="003C6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4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3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irada ann</dc:creator>
  <cp:keywords/>
  <dc:description/>
  <cp:lastModifiedBy>jjirada ann</cp:lastModifiedBy>
  <cp:revision>9</cp:revision>
  <dcterms:created xsi:type="dcterms:W3CDTF">2022-07-05T13:49:00Z</dcterms:created>
  <dcterms:modified xsi:type="dcterms:W3CDTF">2022-07-08T17:43:00Z</dcterms:modified>
</cp:coreProperties>
</file>